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96E6C" w14:textId="264103D4" w:rsidR="008C5F89" w:rsidRPr="008C5F89" w:rsidRDefault="00937054" w:rsidP="008C5F89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8C5F89">
        <w:rPr>
          <w:sz w:val="24"/>
          <w:szCs w:val="24"/>
        </w:rPr>
        <w:t xml:space="preserve">Table </w:t>
      </w:r>
      <w:r w:rsidR="003D378E">
        <w:rPr>
          <w:sz w:val="24"/>
          <w:szCs w:val="24"/>
        </w:rPr>
        <w:t>3</w:t>
      </w:r>
      <w:r w:rsidR="008C5F89">
        <w:rPr>
          <w:sz w:val="24"/>
          <w:szCs w:val="24"/>
        </w:rPr>
        <w:t>.</w:t>
      </w:r>
      <w:r w:rsidR="008C5F89" w:rsidRPr="008C5F89">
        <w:rPr>
          <w:sz w:val="24"/>
          <w:szCs w:val="24"/>
        </w:rPr>
        <w:t xml:space="preserve"> Summary of delivery characteristics</w:t>
      </w:r>
    </w:p>
    <w:tbl>
      <w:tblPr>
        <w:tblStyle w:val="APA"/>
        <w:tblW w:w="7339" w:type="dxa"/>
        <w:jc w:val="center"/>
        <w:tblLook w:val="06E0" w:firstRow="1" w:lastRow="1" w:firstColumn="1" w:lastColumn="0" w:noHBand="1" w:noVBand="1"/>
      </w:tblPr>
      <w:tblGrid>
        <w:gridCol w:w="4536"/>
        <w:gridCol w:w="2803"/>
      </w:tblGrid>
      <w:tr w:rsidR="008C5F89" w:rsidRPr="008C5F89" w14:paraId="5650C4C5" w14:textId="77777777" w:rsidTr="008E53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auto"/>
            </w:tcBorders>
            <w:noWrap/>
            <w:hideMark/>
          </w:tcPr>
          <w:p w14:paraId="3B7E15B4" w14:textId="77777777" w:rsidR="008C5F89" w:rsidRPr="008C5F89" w:rsidRDefault="008C5F89" w:rsidP="008E53BF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szCs w:val="24"/>
                <w:lang w:eastAsia="en-AU"/>
              </w:rPr>
              <w:t>Delivery characteristics</w:t>
            </w:r>
          </w:p>
        </w:tc>
        <w:tc>
          <w:tcPr>
            <w:tcW w:w="2803" w:type="dxa"/>
            <w:tcBorders>
              <w:bottom w:val="single" w:sz="12" w:space="0" w:color="auto"/>
            </w:tcBorders>
            <w:noWrap/>
            <w:hideMark/>
          </w:tcPr>
          <w:p w14:paraId="6F136684" w14:textId="77777777" w:rsidR="008C5F89" w:rsidRPr="008C5F89" w:rsidRDefault="008C5F89" w:rsidP="008E53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Frequency (%)</w:t>
            </w:r>
          </w:p>
        </w:tc>
      </w:tr>
      <w:tr w:rsidR="008C5F89" w:rsidRPr="008C5F89" w14:paraId="01266562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</w:tcBorders>
            <w:noWrap/>
          </w:tcPr>
          <w:p w14:paraId="7399AC47" w14:textId="77777777" w:rsidR="008C5F89" w:rsidRPr="008C5F89" w:rsidRDefault="008C5F89" w:rsidP="008E53BF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Mean (SD; range) gestation at birth (weeks) (</w:t>
            </w:r>
            <w:r w:rsidRPr="008C5F89">
              <w:rPr>
                <w:rFonts w:eastAsia="Times New Roman" w:cstheme="minorHAnsi"/>
                <w:i/>
                <w:iCs/>
                <w:color w:val="000000"/>
                <w:szCs w:val="24"/>
                <w:lang w:eastAsia="en-AU"/>
              </w:rPr>
              <w:t>n</w:t>
            </w: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= 185)</w:t>
            </w:r>
          </w:p>
        </w:tc>
        <w:tc>
          <w:tcPr>
            <w:tcW w:w="2803" w:type="dxa"/>
            <w:tcBorders>
              <w:top w:val="single" w:sz="12" w:space="0" w:color="auto"/>
            </w:tcBorders>
            <w:noWrap/>
          </w:tcPr>
          <w:p w14:paraId="69732384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39 (1.5) (33 to 42)</w:t>
            </w:r>
          </w:p>
        </w:tc>
      </w:tr>
      <w:tr w:rsidR="008C5F89" w:rsidRPr="008C5F89" w14:paraId="2EB13D18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390C1FB1" w14:textId="77777777" w:rsidR="008C5F89" w:rsidRPr="008C5F89" w:rsidRDefault="008C5F89" w:rsidP="008E53BF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Mean (SD; range) estimated blood loss (ml) (</w:t>
            </w:r>
            <w:r w:rsidRPr="008C5F89">
              <w:rPr>
                <w:rFonts w:eastAsia="Times New Roman" w:cstheme="minorHAnsi"/>
                <w:i/>
                <w:iCs/>
                <w:color w:val="000000"/>
                <w:szCs w:val="24"/>
                <w:lang w:eastAsia="en-AU"/>
              </w:rPr>
              <w:t>n</w:t>
            </w: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= 180)</w:t>
            </w:r>
          </w:p>
        </w:tc>
        <w:tc>
          <w:tcPr>
            <w:tcW w:w="2803" w:type="dxa"/>
            <w:noWrap/>
          </w:tcPr>
          <w:p w14:paraId="2128A0E5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531.4 (375.2; 100 to 2500)</w:t>
            </w:r>
          </w:p>
        </w:tc>
      </w:tr>
      <w:tr w:rsidR="008C5F89" w:rsidRPr="008C5F89" w14:paraId="1467AD0B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0819BA2" w14:textId="77777777" w:rsidR="008C5F89" w:rsidRPr="008C5F89" w:rsidRDefault="008C5F89" w:rsidP="008E53BF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Mean (SD; range) total birthweight (including twins) (g) (</w:t>
            </w:r>
            <w:r w:rsidRPr="008C5F89">
              <w:rPr>
                <w:rFonts w:eastAsia="Times New Roman" w:cstheme="minorHAnsi"/>
                <w:i/>
                <w:iCs/>
                <w:color w:val="000000"/>
                <w:szCs w:val="24"/>
                <w:lang w:eastAsia="en-AU"/>
              </w:rPr>
              <w:t>n</w:t>
            </w: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= 183)</w:t>
            </w:r>
          </w:p>
        </w:tc>
        <w:tc>
          <w:tcPr>
            <w:tcW w:w="2803" w:type="dxa"/>
            <w:noWrap/>
          </w:tcPr>
          <w:p w14:paraId="673C6E7D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3414.3 (544.5; 2150 to 5850)</w:t>
            </w:r>
          </w:p>
        </w:tc>
      </w:tr>
      <w:tr w:rsidR="008C5F89" w:rsidRPr="008C5F89" w14:paraId="362E3F4C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8664D98" w14:textId="77777777" w:rsidR="008C5F89" w:rsidRPr="008C5F89" w:rsidRDefault="008C5F89" w:rsidP="008E53BF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Mean (SD; range) length of stay (</w:t>
            </w:r>
            <w:r w:rsidRPr="008C5F89">
              <w:rPr>
                <w:rFonts w:eastAsia="Times New Roman" w:cstheme="minorHAnsi"/>
                <w:i/>
                <w:iCs/>
                <w:color w:val="000000"/>
                <w:szCs w:val="24"/>
                <w:lang w:eastAsia="en-AU"/>
              </w:rPr>
              <w:t>n</w:t>
            </w: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= 183)</w:t>
            </w:r>
          </w:p>
        </w:tc>
        <w:tc>
          <w:tcPr>
            <w:tcW w:w="2803" w:type="dxa"/>
            <w:noWrap/>
          </w:tcPr>
          <w:p w14:paraId="37BBAED0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2.12 (1.2; 0 to 7)</w:t>
            </w:r>
          </w:p>
        </w:tc>
      </w:tr>
      <w:tr w:rsidR="008C5F89" w:rsidRPr="008C5F89" w14:paraId="78E22727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73F295E" w14:textId="77777777" w:rsidR="008C5F89" w:rsidRPr="008C5F89" w:rsidRDefault="008C5F89" w:rsidP="008E53BF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szCs w:val="24"/>
                <w:lang w:eastAsia="en-AU"/>
              </w:rPr>
              <w:t>Induction of labour</w:t>
            </w:r>
          </w:p>
        </w:tc>
        <w:tc>
          <w:tcPr>
            <w:tcW w:w="2803" w:type="dxa"/>
            <w:noWrap/>
          </w:tcPr>
          <w:p w14:paraId="3D22BE0F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77576D34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704FDFA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35902E92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93 (49.5)</w:t>
            </w:r>
          </w:p>
        </w:tc>
      </w:tr>
      <w:tr w:rsidR="008C5F89" w:rsidRPr="008C5F89" w14:paraId="6EECBE01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0055FBF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193705F8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95 (50.5)</w:t>
            </w:r>
          </w:p>
        </w:tc>
      </w:tr>
      <w:tr w:rsidR="008C5F89" w:rsidRPr="008C5F89" w14:paraId="4AED3E39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0B420E13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00229CFD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 (0.5)</w:t>
            </w:r>
          </w:p>
        </w:tc>
      </w:tr>
      <w:tr w:rsidR="008C5F89" w:rsidRPr="008C5F89" w14:paraId="657B3B7D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0A78DFE9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Abnormal cardiotocography</w:t>
            </w:r>
          </w:p>
        </w:tc>
        <w:tc>
          <w:tcPr>
            <w:tcW w:w="2803" w:type="dxa"/>
            <w:noWrap/>
          </w:tcPr>
          <w:p w14:paraId="5A32AF48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229C52C0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3A61E8D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56EECF87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78 (41.3)</w:t>
            </w:r>
          </w:p>
        </w:tc>
      </w:tr>
      <w:tr w:rsidR="008C5F89" w:rsidRPr="008C5F89" w14:paraId="50E2A06A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21F4805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651AD177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11 (58.7)</w:t>
            </w:r>
          </w:p>
        </w:tc>
      </w:tr>
      <w:tr w:rsidR="008C5F89" w:rsidRPr="008C5F89" w14:paraId="2EA883B7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130E8B6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6C5C5EAA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5D5D42BE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1D1C2F3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Failure to progress</w:t>
            </w:r>
          </w:p>
        </w:tc>
        <w:tc>
          <w:tcPr>
            <w:tcW w:w="2803" w:type="dxa"/>
            <w:noWrap/>
          </w:tcPr>
          <w:p w14:paraId="373091FC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2E4E12DA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DD656D4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02CDDAC3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43 (22.8)</w:t>
            </w:r>
          </w:p>
        </w:tc>
      </w:tr>
      <w:tr w:rsidR="008C5F89" w:rsidRPr="008C5F89" w14:paraId="18FCA475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4360EE4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28E5F534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46 (77.2)</w:t>
            </w:r>
          </w:p>
        </w:tc>
      </w:tr>
      <w:tr w:rsidR="008C5F89" w:rsidRPr="008C5F89" w14:paraId="59A63CCE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F3DEACE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7565B38E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4333CEC6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59778C2B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Foetal distress</w:t>
            </w:r>
          </w:p>
        </w:tc>
        <w:tc>
          <w:tcPr>
            <w:tcW w:w="2803" w:type="dxa"/>
            <w:noWrap/>
          </w:tcPr>
          <w:p w14:paraId="5A492596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58F8F7CF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5904F42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7C3D5BD5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40 (21.2)</w:t>
            </w:r>
          </w:p>
        </w:tc>
      </w:tr>
      <w:tr w:rsidR="008C5F89" w:rsidRPr="008C5F89" w14:paraId="7E22C4C9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2479CBC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7054BEA5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49 (78.8)</w:t>
            </w:r>
          </w:p>
        </w:tc>
      </w:tr>
      <w:tr w:rsidR="008C5F89" w:rsidRPr="008C5F89" w14:paraId="483B9AA8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6E4552C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50A44017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269C7FB6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31A8F2E1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Shoulder dystocia</w:t>
            </w:r>
          </w:p>
        </w:tc>
        <w:tc>
          <w:tcPr>
            <w:tcW w:w="2803" w:type="dxa"/>
            <w:noWrap/>
          </w:tcPr>
          <w:p w14:paraId="397A5F08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142B36F1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CDC3FBC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0885E83E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4 (7.4)</w:t>
            </w:r>
          </w:p>
        </w:tc>
      </w:tr>
      <w:tr w:rsidR="008C5F89" w:rsidRPr="008C5F89" w14:paraId="24CAA0D9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8E779AA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43335EDA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75 (92.6)</w:t>
            </w:r>
          </w:p>
        </w:tc>
      </w:tr>
      <w:tr w:rsidR="008C5F89" w:rsidRPr="008C5F89" w14:paraId="07A1FF34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0C895B88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0C893AD0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133BF745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CC825DC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Meconium-stained liquor</w:t>
            </w:r>
          </w:p>
        </w:tc>
        <w:tc>
          <w:tcPr>
            <w:tcW w:w="2803" w:type="dxa"/>
            <w:noWrap/>
          </w:tcPr>
          <w:p w14:paraId="55615D0F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15982FE6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E89DE57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0A23AC5D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21 (11.1)</w:t>
            </w:r>
          </w:p>
        </w:tc>
      </w:tr>
      <w:tr w:rsidR="008C5F89" w:rsidRPr="008C5F89" w14:paraId="5EF8BCEC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A72424E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5C666335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68 (88.9)</w:t>
            </w:r>
          </w:p>
        </w:tc>
      </w:tr>
      <w:tr w:rsidR="008C5F89" w:rsidRPr="008C5F89" w14:paraId="3EE22814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07748D51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1D5E1F44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59B1B1EE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05285FD6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Premature delivery</w:t>
            </w:r>
          </w:p>
        </w:tc>
        <w:tc>
          <w:tcPr>
            <w:tcW w:w="2803" w:type="dxa"/>
            <w:noWrap/>
          </w:tcPr>
          <w:p w14:paraId="78F13CAD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579D3D97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103E5AF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5D8F2577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4 (2.1)</w:t>
            </w:r>
          </w:p>
        </w:tc>
      </w:tr>
      <w:tr w:rsidR="008C5F89" w:rsidRPr="008C5F89" w14:paraId="27965BD8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650B142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20ACFDEE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85 (97.9)</w:t>
            </w:r>
          </w:p>
        </w:tc>
      </w:tr>
      <w:tr w:rsidR="008C5F89" w:rsidRPr="008C5F89" w14:paraId="538386DC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4E4E32C7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28FED6CF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617060DA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77D98095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Premature rupture of membranes</w:t>
            </w:r>
          </w:p>
        </w:tc>
        <w:tc>
          <w:tcPr>
            <w:tcW w:w="2803" w:type="dxa"/>
            <w:noWrap/>
          </w:tcPr>
          <w:p w14:paraId="6E26CC16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730C0A98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F406496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545F9CB7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24 (12.7)</w:t>
            </w:r>
          </w:p>
        </w:tc>
      </w:tr>
      <w:tr w:rsidR="008C5F89" w:rsidRPr="008C5F89" w14:paraId="28EA48A4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FFF5B90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72685DFB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65 (87.3)</w:t>
            </w:r>
          </w:p>
        </w:tc>
      </w:tr>
      <w:tr w:rsidR="008C5F89" w:rsidRPr="008C5F89" w14:paraId="098C06D2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3EF18921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532690C0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64F50068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5BEE5D6F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lastRenderedPageBreak/>
              <w:t>Presentation</w:t>
            </w:r>
          </w:p>
        </w:tc>
        <w:tc>
          <w:tcPr>
            <w:tcW w:w="2803" w:type="dxa"/>
            <w:noWrap/>
          </w:tcPr>
          <w:p w14:paraId="62835F89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25BBCDE0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61D765E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Occiput anterior</w:t>
            </w:r>
          </w:p>
        </w:tc>
        <w:tc>
          <w:tcPr>
            <w:tcW w:w="2803" w:type="dxa"/>
            <w:noWrap/>
            <w:hideMark/>
          </w:tcPr>
          <w:p w14:paraId="5352ACCB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38 (76.2)</w:t>
            </w:r>
          </w:p>
        </w:tc>
      </w:tr>
      <w:tr w:rsidR="008C5F89" w:rsidRPr="008C5F89" w14:paraId="759A94C8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0D5D3F5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Occiput posterior or transverse</w:t>
            </w:r>
          </w:p>
        </w:tc>
        <w:tc>
          <w:tcPr>
            <w:tcW w:w="2803" w:type="dxa"/>
            <w:noWrap/>
            <w:hideMark/>
          </w:tcPr>
          <w:p w14:paraId="16311FB8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38 (21)</w:t>
            </w:r>
          </w:p>
        </w:tc>
      </w:tr>
      <w:tr w:rsidR="008C5F89" w:rsidRPr="008C5F89" w14:paraId="5CAEC918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64AACAD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Breech</w:t>
            </w:r>
          </w:p>
        </w:tc>
        <w:tc>
          <w:tcPr>
            <w:tcW w:w="2803" w:type="dxa"/>
            <w:noWrap/>
            <w:hideMark/>
          </w:tcPr>
          <w:p w14:paraId="39CF319B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4 (2.2)</w:t>
            </w:r>
          </w:p>
        </w:tc>
      </w:tr>
      <w:tr w:rsidR="008C5F89" w:rsidRPr="008C5F89" w14:paraId="7D1EC040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86589FE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Other</w:t>
            </w:r>
          </w:p>
        </w:tc>
        <w:tc>
          <w:tcPr>
            <w:tcW w:w="2803" w:type="dxa"/>
            <w:noWrap/>
            <w:hideMark/>
          </w:tcPr>
          <w:p w14:paraId="2A6B9ACF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 (0.6)</w:t>
            </w:r>
          </w:p>
        </w:tc>
      </w:tr>
      <w:tr w:rsidR="008C5F89" w:rsidRPr="008C5F89" w14:paraId="3B94B31E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FC25B47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7E34685D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8 (4.2)</w:t>
            </w:r>
          </w:p>
        </w:tc>
      </w:tr>
      <w:tr w:rsidR="008C5F89" w:rsidRPr="008C5F89" w14:paraId="3785F225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52A85F23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Delivery method</w:t>
            </w:r>
          </w:p>
        </w:tc>
        <w:tc>
          <w:tcPr>
            <w:tcW w:w="2803" w:type="dxa"/>
            <w:noWrap/>
          </w:tcPr>
          <w:p w14:paraId="2056A85E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55CF4BBA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8A740AC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Spontaneous vaginal delivery</w:t>
            </w:r>
          </w:p>
        </w:tc>
        <w:tc>
          <w:tcPr>
            <w:tcW w:w="2803" w:type="dxa"/>
            <w:noWrap/>
            <w:hideMark/>
          </w:tcPr>
          <w:p w14:paraId="3368C80C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69 (37.7)</w:t>
            </w:r>
          </w:p>
        </w:tc>
      </w:tr>
      <w:tr w:rsidR="008C5F89" w:rsidRPr="008C5F89" w14:paraId="638443E7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C98F078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Elective caesarean section</w:t>
            </w:r>
          </w:p>
        </w:tc>
        <w:tc>
          <w:tcPr>
            <w:tcW w:w="2803" w:type="dxa"/>
            <w:noWrap/>
            <w:hideMark/>
          </w:tcPr>
          <w:p w14:paraId="624DF386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2 (6.6)</w:t>
            </w:r>
          </w:p>
        </w:tc>
      </w:tr>
      <w:tr w:rsidR="008C5F89" w:rsidRPr="008C5F89" w14:paraId="636D5621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42DE828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Emergency caesarean section</w:t>
            </w:r>
          </w:p>
        </w:tc>
        <w:tc>
          <w:tcPr>
            <w:tcW w:w="2803" w:type="dxa"/>
            <w:noWrap/>
            <w:hideMark/>
          </w:tcPr>
          <w:p w14:paraId="50302E4E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55 (30.1)</w:t>
            </w:r>
          </w:p>
        </w:tc>
      </w:tr>
      <w:tr w:rsidR="008C5F89" w:rsidRPr="008C5F89" w14:paraId="68E1700A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48E0A20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Forceps</w:t>
            </w:r>
          </w:p>
        </w:tc>
        <w:tc>
          <w:tcPr>
            <w:tcW w:w="2803" w:type="dxa"/>
            <w:noWrap/>
            <w:hideMark/>
          </w:tcPr>
          <w:p w14:paraId="08275B2D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20 (10.9)</w:t>
            </w:r>
          </w:p>
        </w:tc>
      </w:tr>
      <w:tr w:rsidR="008C5F89" w:rsidRPr="008C5F89" w14:paraId="3E5C6A4D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B940D4B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Vacuum</w:t>
            </w:r>
          </w:p>
        </w:tc>
        <w:tc>
          <w:tcPr>
            <w:tcW w:w="2803" w:type="dxa"/>
            <w:noWrap/>
            <w:hideMark/>
          </w:tcPr>
          <w:p w14:paraId="69CED208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27 (14.8)</w:t>
            </w:r>
          </w:p>
        </w:tc>
      </w:tr>
      <w:tr w:rsidR="008C5F89" w:rsidRPr="008C5F89" w14:paraId="01FAEA68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7A66ED4D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59AAA14D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6 (3.2)</w:t>
            </w:r>
          </w:p>
        </w:tc>
      </w:tr>
      <w:tr w:rsidR="008C5F89" w:rsidRPr="008C5F89" w14:paraId="114E509F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1FF4CAF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Episiotomy</w:t>
            </w:r>
          </w:p>
        </w:tc>
        <w:tc>
          <w:tcPr>
            <w:tcW w:w="2803" w:type="dxa"/>
            <w:noWrap/>
          </w:tcPr>
          <w:p w14:paraId="0A2D9232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3EF03E94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477B00B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7EA94606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50 (27.3)</w:t>
            </w:r>
          </w:p>
        </w:tc>
      </w:tr>
      <w:tr w:rsidR="008C5F89" w:rsidRPr="008C5F89" w14:paraId="37D24683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19D8AE9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33E6C9A3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33 (72.7)</w:t>
            </w:r>
          </w:p>
        </w:tc>
      </w:tr>
      <w:tr w:rsidR="008C5F89" w:rsidRPr="008C5F89" w14:paraId="1C2E78DF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8E7D055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102FFDF6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6 (3.2)</w:t>
            </w:r>
          </w:p>
        </w:tc>
      </w:tr>
      <w:tr w:rsidR="008C5F89" w:rsidRPr="008C5F89" w14:paraId="146E4A30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3DDFC6D3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st or 2nd perineal tear</w:t>
            </w:r>
          </w:p>
        </w:tc>
        <w:tc>
          <w:tcPr>
            <w:tcW w:w="2803" w:type="dxa"/>
            <w:noWrap/>
          </w:tcPr>
          <w:p w14:paraId="4CDB4EE3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5C86AC54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620C03E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117BFC31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46 (24.3)</w:t>
            </w:r>
          </w:p>
        </w:tc>
      </w:tr>
      <w:tr w:rsidR="008C5F89" w:rsidRPr="008C5F89" w14:paraId="6D46B0F6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58E0C20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2573F9E6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43 (75.7)</w:t>
            </w:r>
          </w:p>
        </w:tc>
      </w:tr>
      <w:tr w:rsidR="008C5F89" w:rsidRPr="008C5F89" w14:paraId="558B6995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4BFFC75A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2E8F9672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6638CBEF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05E4E9F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3rd or 4th perineal tear</w:t>
            </w:r>
          </w:p>
        </w:tc>
        <w:tc>
          <w:tcPr>
            <w:tcW w:w="2803" w:type="dxa"/>
            <w:noWrap/>
          </w:tcPr>
          <w:p w14:paraId="1CFB0D45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4F01BC06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BF46EAF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5B4707C3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3 (1.6)</w:t>
            </w:r>
          </w:p>
        </w:tc>
      </w:tr>
      <w:tr w:rsidR="008C5F89" w:rsidRPr="008C5F89" w14:paraId="7A8A221E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0971982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0FBA5636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86 (98.4)</w:t>
            </w:r>
          </w:p>
        </w:tc>
      </w:tr>
      <w:tr w:rsidR="008C5F89" w:rsidRPr="008C5F89" w14:paraId="7E52CCCA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04BC433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15B29034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393EFF0D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49876089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Labial laceration</w:t>
            </w:r>
          </w:p>
        </w:tc>
        <w:tc>
          <w:tcPr>
            <w:tcW w:w="2803" w:type="dxa"/>
            <w:noWrap/>
          </w:tcPr>
          <w:p w14:paraId="698F4B0C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5658A38D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0CB5A95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545EDD32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6 (3.2)</w:t>
            </w:r>
          </w:p>
        </w:tc>
      </w:tr>
      <w:tr w:rsidR="008C5F89" w:rsidRPr="008C5F89" w14:paraId="73A6CF83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18730A4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5A61C3F1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83 (96.8)</w:t>
            </w:r>
          </w:p>
        </w:tc>
      </w:tr>
      <w:tr w:rsidR="008C5F89" w:rsidRPr="008C5F89" w14:paraId="6794F677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173C20F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30E8A1D3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  <w:tr w:rsidR="008C5F89" w:rsidRPr="008C5F89" w14:paraId="259A89B3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58C012C3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Vaginal laceration</w:t>
            </w:r>
          </w:p>
        </w:tc>
        <w:tc>
          <w:tcPr>
            <w:tcW w:w="2803" w:type="dxa"/>
            <w:noWrap/>
          </w:tcPr>
          <w:p w14:paraId="5B9CB361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</w:p>
        </w:tc>
      </w:tr>
      <w:tr w:rsidR="008C5F89" w:rsidRPr="008C5F89" w14:paraId="03592390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4A15C5D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Yes</w:t>
            </w:r>
          </w:p>
        </w:tc>
        <w:tc>
          <w:tcPr>
            <w:tcW w:w="2803" w:type="dxa"/>
            <w:noWrap/>
            <w:hideMark/>
          </w:tcPr>
          <w:p w14:paraId="2D612870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 (0.5)</w:t>
            </w:r>
          </w:p>
        </w:tc>
      </w:tr>
      <w:tr w:rsidR="008C5F89" w:rsidRPr="008C5F89" w14:paraId="3EB06561" w14:textId="77777777" w:rsidTr="008E53B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DB5FABF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No</w:t>
            </w:r>
          </w:p>
        </w:tc>
        <w:tc>
          <w:tcPr>
            <w:tcW w:w="2803" w:type="dxa"/>
            <w:noWrap/>
            <w:hideMark/>
          </w:tcPr>
          <w:p w14:paraId="1961240A" w14:textId="77777777" w:rsidR="008C5F89" w:rsidRPr="008C5F89" w:rsidRDefault="008C5F89" w:rsidP="008E5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188 (99.5)</w:t>
            </w:r>
          </w:p>
        </w:tc>
      </w:tr>
      <w:tr w:rsidR="008C5F89" w:rsidRPr="008C5F89" w14:paraId="67AF1110" w14:textId="77777777" w:rsidTr="008E53B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02E1A99" w14:textId="77777777" w:rsidR="008C5F89" w:rsidRPr="008C5F89" w:rsidRDefault="008C5F89" w:rsidP="008E53BF">
            <w:pPr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 xml:space="preserve">     Missing</w:t>
            </w:r>
          </w:p>
        </w:tc>
        <w:tc>
          <w:tcPr>
            <w:tcW w:w="2803" w:type="dxa"/>
            <w:noWrap/>
          </w:tcPr>
          <w:p w14:paraId="53BF29AF" w14:textId="77777777" w:rsidR="008C5F89" w:rsidRPr="008C5F89" w:rsidRDefault="008C5F89" w:rsidP="008E53B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Cs w:val="24"/>
                <w:lang w:eastAsia="en-AU"/>
              </w:rPr>
            </w:pPr>
            <w:r w:rsidRPr="008C5F89">
              <w:rPr>
                <w:rFonts w:eastAsia="Times New Roman" w:cstheme="minorHAnsi"/>
                <w:color w:val="000000"/>
                <w:szCs w:val="24"/>
                <w:lang w:eastAsia="en-AU"/>
              </w:rPr>
              <w:t>0 (0)</w:t>
            </w:r>
          </w:p>
        </w:tc>
      </w:tr>
    </w:tbl>
    <w:p w14:paraId="422E81A2" w14:textId="77777777" w:rsidR="008C5F89" w:rsidRPr="008C5F89" w:rsidRDefault="008C5F89" w:rsidP="008C5F89">
      <w:pPr>
        <w:rPr>
          <w:sz w:val="24"/>
          <w:szCs w:val="24"/>
        </w:rPr>
      </w:pPr>
    </w:p>
    <w:p w14:paraId="5735A060" w14:textId="78FE7CEF" w:rsidR="00236B1D" w:rsidRPr="008C5F89" w:rsidRDefault="00236B1D">
      <w:pPr>
        <w:rPr>
          <w:sz w:val="24"/>
          <w:szCs w:val="24"/>
        </w:rPr>
      </w:pPr>
    </w:p>
    <w:sectPr w:rsidR="00236B1D" w:rsidRPr="008C5F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7ECCF" w14:textId="77777777" w:rsidR="000B1416" w:rsidRDefault="000B1416">
      <w:pPr>
        <w:spacing w:after="0" w:line="240" w:lineRule="auto"/>
      </w:pPr>
    </w:p>
  </w:endnote>
  <w:endnote w:type="continuationSeparator" w:id="0">
    <w:p w14:paraId="4D95164F" w14:textId="77777777" w:rsidR="000B1416" w:rsidRDefault="000B14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5A302" w14:textId="77777777" w:rsidR="006C15E6" w:rsidRDefault="006C15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8B5BC" w14:textId="77777777" w:rsidR="006C15E6" w:rsidRDefault="006C15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ACC45" w14:textId="77777777" w:rsidR="006C15E6" w:rsidRDefault="006C15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9033E" w14:textId="77777777" w:rsidR="000B1416" w:rsidRDefault="000B1416">
      <w:pPr>
        <w:spacing w:after="0" w:line="240" w:lineRule="auto"/>
      </w:pPr>
    </w:p>
  </w:footnote>
  <w:footnote w:type="continuationSeparator" w:id="0">
    <w:p w14:paraId="7C2ADA69" w14:textId="77777777" w:rsidR="000B1416" w:rsidRDefault="000B141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4A435" w14:textId="77777777" w:rsidR="006C15E6" w:rsidRDefault="006C15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36E1D" w14:textId="77777777" w:rsidR="006C15E6" w:rsidRDefault="006C15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B600F" w14:textId="77777777" w:rsidR="006C15E6" w:rsidRDefault="006C15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EC0"/>
    <w:rsid w:val="000068D9"/>
    <w:rsid w:val="000217C3"/>
    <w:rsid w:val="00060C5E"/>
    <w:rsid w:val="00091B33"/>
    <w:rsid w:val="00095EEB"/>
    <w:rsid w:val="000A7627"/>
    <w:rsid w:val="000B1416"/>
    <w:rsid w:val="000B41B4"/>
    <w:rsid w:val="001115C9"/>
    <w:rsid w:val="00135F47"/>
    <w:rsid w:val="001465FB"/>
    <w:rsid w:val="001509F0"/>
    <w:rsid w:val="001E30B4"/>
    <w:rsid w:val="001E4324"/>
    <w:rsid w:val="00233C8D"/>
    <w:rsid w:val="00236B1D"/>
    <w:rsid w:val="002A3E3D"/>
    <w:rsid w:val="002A72BE"/>
    <w:rsid w:val="002B0010"/>
    <w:rsid w:val="002D4A22"/>
    <w:rsid w:val="00375701"/>
    <w:rsid w:val="00382D9F"/>
    <w:rsid w:val="00386785"/>
    <w:rsid w:val="003868B8"/>
    <w:rsid w:val="003942EC"/>
    <w:rsid w:val="003D378E"/>
    <w:rsid w:val="003E1EC0"/>
    <w:rsid w:val="004000CF"/>
    <w:rsid w:val="004045CD"/>
    <w:rsid w:val="004229F8"/>
    <w:rsid w:val="00440FFA"/>
    <w:rsid w:val="00451D8D"/>
    <w:rsid w:val="00480081"/>
    <w:rsid w:val="0049527C"/>
    <w:rsid w:val="004A4F46"/>
    <w:rsid w:val="004C66BE"/>
    <w:rsid w:val="00562F23"/>
    <w:rsid w:val="00573B42"/>
    <w:rsid w:val="005758C5"/>
    <w:rsid w:val="0057592F"/>
    <w:rsid w:val="00586FE1"/>
    <w:rsid w:val="00587E57"/>
    <w:rsid w:val="005A3346"/>
    <w:rsid w:val="005C06A2"/>
    <w:rsid w:val="005C7187"/>
    <w:rsid w:val="005E452B"/>
    <w:rsid w:val="005E7F75"/>
    <w:rsid w:val="00637BF9"/>
    <w:rsid w:val="006C15E6"/>
    <w:rsid w:val="006C5AB2"/>
    <w:rsid w:val="007071B8"/>
    <w:rsid w:val="007804F3"/>
    <w:rsid w:val="007B2E84"/>
    <w:rsid w:val="007D11FE"/>
    <w:rsid w:val="007E252D"/>
    <w:rsid w:val="0082203E"/>
    <w:rsid w:val="00833903"/>
    <w:rsid w:val="008A588C"/>
    <w:rsid w:val="008C5F89"/>
    <w:rsid w:val="008E4A0F"/>
    <w:rsid w:val="009327B7"/>
    <w:rsid w:val="00937054"/>
    <w:rsid w:val="00955E1C"/>
    <w:rsid w:val="009C5796"/>
    <w:rsid w:val="00A33F23"/>
    <w:rsid w:val="00A374F8"/>
    <w:rsid w:val="00A62035"/>
    <w:rsid w:val="00AD482F"/>
    <w:rsid w:val="00AF06E7"/>
    <w:rsid w:val="00AF748F"/>
    <w:rsid w:val="00B648B5"/>
    <w:rsid w:val="00B815DD"/>
    <w:rsid w:val="00BD00DD"/>
    <w:rsid w:val="00BD0AE4"/>
    <w:rsid w:val="00BE37FE"/>
    <w:rsid w:val="00BF62D8"/>
    <w:rsid w:val="00C1209A"/>
    <w:rsid w:val="00C17769"/>
    <w:rsid w:val="00C246FB"/>
    <w:rsid w:val="00C53709"/>
    <w:rsid w:val="00C54A20"/>
    <w:rsid w:val="00C55964"/>
    <w:rsid w:val="00C92DFA"/>
    <w:rsid w:val="00CC4ED3"/>
    <w:rsid w:val="00CD6096"/>
    <w:rsid w:val="00CF5042"/>
    <w:rsid w:val="00CF57E9"/>
    <w:rsid w:val="00D00ADD"/>
    <w:rsid w:val="00D05F65"/>
    <w:rsid w:val="00D05FCE"/>
    <w:rsid w:val="00D15E7B"/>
    <w:rsid w:val="00D524CF"/>
    <w:rsid w:val="00D81C49"/>
    <w:rsid w:val="00D921EE"/>
    <w:rsid w:val="00D93821"/>
    <w:rsid w:val="00DA0924"/>
    <w:rsid w:val="00DA2777"/>
    <w:rsid w:val="00DA3043"/>
    <w:rsid w:val="00DD0A3F"/>
    <w:rsid w:val="00DF25F4"/>
    <w:rsid w:val="00E55F10"/>
    <w:rsid w:val="00E57C4F"/>
    <w:rsid w:val="00E73387"/>
    <w:rsid w:val="00E906CF"/>
    <w:rsid w:val="00EB3B35"/>
    <w:rsid w:val="00ED4B1B"/>
    <w:rsid w:val="00F122C7"/>
    <w:rsid w:val="00F774E6"/>
    <w:rsid w:val="00F820B4"/>
    <w:rsid w:val="00F87CC3"/>
    <w:rsid w:val="00F934B4"/>
    <w:rsid w:val="00FA7725"/>
    <w:rsid w:val="00FB1F04"/>
    <w:rsid w:val="00FB2418"/>
    <w:rsid w:val="00FC15DA"/>
    <w:rsid w:val="00FD5314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B11A9"/>
  <w15:chartTrackingRefBased/>
  <w15:docId w15:val="{8ED90DC4-91A3-4960-ACDD-4434A891B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EC0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F87CC3"/>
    <w:pPr>
      <w:spacing w:after="0" w:line="240" w:lineRule="auto"/>
      <w:jc w:val="center"/>
    </w:pPr>
    <w:rPr>
      <w:kern w:val="0"/>
      <w:sz w:val="24"/>
      <w14:ligatures w14:val="none"/>
    </w:rPr>
    <w:tblPr>
      <w:tblStyleRowBandSize w:val="1"/>
    </w:tbl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4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lastRow">
      <w:rPr>
        <w:rFonts w:asciiTheme="minorHAnsi" w:hAnsiTheme="minorHAnsi"/>
        <w:sz w:val="24"/>
      </w:rPr>
      <w:tblPr/>
      <w:tcPr>
        <w:tcBorders>
          <w:top w:val="nil"/>
          <w:bottom w:val="single" w:sz="18" w:space="0" w:color="auto"/>
        </w:tcBorders>
      </w:tcPr>
    </w:tblStylePr>
    <w:tblStylePr w:type="firstCol">
      <w:pPr>
        <w:jc w:val="left"/>
      </w:pPr>
      <w:rPr>
        <w:rFonts w:asciiTheme="minorHAnsi" w:hAnsiTheme="minorHAnsi"/>
        <w:sz w:val="24"/>
      </w:rPr>
    </w:tblStylePr>
    <w:tblStylePr w:type="band1Horz">
      <w:rPr>
        <w:rFonts w:asciiTheme="minorHAnsi" w:hAnsiTheme="minorHAnsi"/>
        <w:sz w:val="24"/>
      </w:rPr>
    </w:tblStylePr>
  </w:style>
  <w:style w:type="paragraph" w:styleId="Header">
    <w:name w:val="header"/>
    <w:basedOn w:val="Normal"/>
    <w:link w:val="HeaderChar"/>
    <w:uiPriority w:val="99"/>
    <w:unhideWhenUsed/>
    <w:rsid w:val="006C1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5E6"/>
  </w:style>
  <w:style w:type="paragraph" w:styleId="Footer">
    <w:name w:val="footer"/>
    <w:basedOn w:val="Normal"/>
    <w:link w:val="FooterChar"/>
    <w:uiPriority w:val="99"/>
    <w:unhideWhenUsed/>
    <w:rsid w:val="006C1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5E6"/>
  </w:style>
  <w:style w:type="character" w:styleId="CommentReference">
    <w:name w:val="annotation reference"/>
    <w:basedOn w:val="DefaultParagraphFont"/>
    <w:uiPriority w:val="99"/>
    <w:semiHidden/>
    <w:unhideWhenUsed/>
    <w:rsid w:val="006C1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5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Fitzpatrick</dc:creator>
  <cp:keywords/>
  <dc:description/>
  <cp:lastModifiedBy>Siobhan Fitzpatrick</cp:lastModifiedBy>
  <cp:revision>4</cp:revision>
  <dcterms:created xsi:type="dcterms:W3CDTF">2025-07-16T05:48:00Z</dcterms:created>
  <dcterms:modified xsi:type="dcterms:W3CDTF">2025-10-14T02:01:00Z</dcterms:modified>
</cp:coreProperties>
</file>